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8F" w:rsidRDefault="000A4F8F" w:rsidP="000A4F8F">
      <w:pPr>
        <w:jc w:val="both"/>
        <w:rPr>
          <w:rFonts w:cs="Arial"/>
          <w:b/>
        </w:rPr>
      </w:pPr>
      <w:r>
        <w:rPr>
          <w:rFonts w:cs="Arial"/>
          <w:b/>
        </w:rPr>
        <w:t xml:space="preserve"> </w:t>
      </w:r>
    </w:p>
    <w:tbl>
      <w:tblPr>
        <w:tblW w:w="9606" w:type="dxa"/>
        <w:tblInd w:w="-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560"/>
        <w:gridCol w:w="2268"/>
        <w:gridCol w:w="1559"/>
        <w:gridCol w:w="1843"/>
        <w:gridCol w:w="1134"/>
      </w:tblGrid>
      <w:tr w:rsidR="000A4F8F" w:rsidRPr="00263CF2" w:rsidTr="002A7C42">
        <w:trPr>
          <w:trHeight w:val="975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secticid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LC50-value [mg/L</w:t>
            </w:r>
            <w:r w:rsidRPr="00263C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95% limi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pe (+/- SE</w:t>
            </w: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RR</w:t>
            </w:r>
          </w:p>
        </w:tc>
      </w:tr>
      <w:tr w:rsidR="000A4F8F" w:rsidRPr="00263CF2" w:rsidTr="002A7C42">
        <w:trPr>
          <w:trHeight w:val="300"/>
        </w:trPr>
        <w:tc>
          <w:tcPr>
            <w:tcW w:w="1242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60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iacloprid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-27.9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1.2 +/- 0.14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4F8F" w:rsidRPr="00263CF2" w:rsidTr="002A7C42">
        <w:trPr>
          <w:trHeight w:val="401"/>
        </w:trPr>
        <w:tc>
          <w:tcPr>
            <w:tcW w:w="1242" w:type="dxa"/>
          </w:tcPr>
          <w:p w:rsidR="000A4F8F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P9BU1</w:t>
            </w:r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P9BU2</w:t>
            </w:r>
          </w:p>
        </w:tc>
        <w:tc>
          <w:tcPr>
            <w:tcW w:w="1560" w:type="dxa"/>
          </w:tcPr>
          <w:p w:rsidR="000A4F8F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iacloprid</w:t>
            </w:r>
            <w:proofErr w:type="spellEnd"/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iacloprid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2-111.4</w:t>
            </w:r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-37.2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pStyle w:val="ListParagraph"/>
              <w:numPr>
                <w:ilvl w:val="1"/>
                <w:numId w:val="1"/>
              </w:num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CF2">
              <w:rPr>
                <w:rFonts w:ascii="Arial" w:hAnsi="Arial" w:cs="Arial"/>
                <w:color w:val="000000"/>
                <w:sz w:val="20"/>
                <w:szCs w:val="20"/>
              </w:rPr>
              <w:t>+/- 0.12</w:t>
            </w:r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 +/- 0.13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0A4F8F" w:rsidRPr="00263CF2" w:rsidTr="002A7C42">
        <w:trPr>
          <w:trHeight w:val="300"/>
        </w:trPr>
        <w:tc>
          <w:tcPr>
            <w:tcW w:w="1242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60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.03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-207.1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+/- 0.12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4F8F" w:rsidRPr="00263CF2" w:rsidTr="002A7C42">
        <w:trPr>
          <w:trHeight w:val="300"/>
        </w:trPr>
        <w:tc>
          <w:tcPr>
            <w:tcW w:w="1242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P9BU1</w:t>
            </w:r>
          </w:p>
        </w:tc>
        <w:tc>
          <w:tcPr>
            <w:tcW w:w="1560" w:type="dxa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-115.2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+/- 0.13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A4F8F" w:rsidRPr="00263CF2" w:rsidTr="002A7C42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P9BU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-185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+/- 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4F8F" w:rsidRPr="00263CF2" w:rsidRDefault="000A4F8F" w:rsidP="002A7C42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</w:tbl>
    <w:p w:rsidR="009C6B68" w:rsidRDefault="009C6B68" w:rsidP="000B5199">
      <w:bookmarkStart w:id="0" w:name="_GoBack"/>
      <w:bookmarkEnd w:id="0"/>
    </w:p>
    <w:sectPr w:rsidR="009C6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47C97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6D147D-74B0-4156-9723-2C6BFE5B0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8:00Z</dcterms:created>
  <dcterms:modified xsi:type="dcterms:W3CDTF">2018-12-07T14:28:00Z</dcterms:modified>
</cp:coreProperties>
</file>